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5266690"/>
            <wp:effectExtent l="0" t="0" r="6350" b="6350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 xml:space="preserve">Figure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1</w:t>
      </w:r>
      <w:bookmarkStart w:id="0" w:name="_GoBack"/>
      <w:bookmarkEnd w:id="0"/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. Kaplan-Meier analysis for the incidence of composite outcome events(A), death (B), heart failure (C), and symptoms worsening (D) in patients with high and low acetylcholine levels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 xml:space="preserve"> after propensity score matching</w:t>
      </w:r>
      <w:r>
        <w:rPr>
          <w:rFonts w:hint="default" w:ascii="Times New Roman" w:hAnsi="Times New Roman" w:cs="Times New Roman" w:eastAsiaTheme="minorEastAsia"/>
          <w:b/>
          <w:bCs/>
          <w:sz w:val="24"/>
          <w:szCs w:val="32"/>
          <w:lang w:eastAsia="zh-CN"/>
        </w:rPr>
        <w:t>.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 xml:space="preserve">Two 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hundred an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fifty two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patients with PH were analyzed (n=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26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in high acetylcholine group; n=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26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 xml:space="preserve"> in low acetylcholine group). </w:t>
      </w:r>
      <w:r>
        <w:rPr>
          <w:rFonts w:hint="default" w:ascii="Times New Roman" w:hAnsi="Times New Roman" w:cs="Times New Roman" w:eastAsiaTheme="minorEastAsia"/>
          <w:b/>
          <w:bCs/>
          <w:i/>
          <w:iCs/>
          <w:sz w:val="24"/>
          <w:szCs w:val="32"/>
          <w:lang w:eastAsia="zh-CN"/>
        </w:rPr>
        <w:t>P</w:t>
      </w:r>
      <w:r>
        <w:rPr>
          <w:rFonts w:hint="default" w:ascii="Times New Roman" w:hAnsi="Times New Roman" w:cs="Times New Roman" w:eastAsiaTheme="minorEastAsia"/>
          <w:sz w:val="24"/>
          <w:szCs w:val="32"/>
          <w:lang w:eastAsia="zh-CN"/>
        </w:rPr>
        <w:t>-value calculated by the log-rank test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50E133B4"/>
    <w:rsid w:val="0B4D3BF1"/>
    <w:rsid w:val="103A2E68"/>
    <w:rsid w:val="2F041F69"/>
    <w:rsid w:val="50E13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5.1_figure_caption"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5T06:51:00Z</dcterms:created>
  <dc:creator>Yicheng Yang</dc:creator>
  <cp:lastModifiedBy>Yicheng Yang</cp:lastModifiedBy>
  <dcterms:modified xsi:type="dcterms:W3CDTF">2023-01-13T02:5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0F23D3D334D043E19DA81BA7D7D8FD0C</vt:lpwstr>
  </property>
</Properties>
</file>